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94CB7" w14:textId="77777777" w:rsidR="00DB47D4" w:rsidRPr="00907C42" w:rsidRDefault="00DB47D4" w:rsidP="00DB47D4">
      <w:pPr>
        <w:rPr>
          <w:rFonts w:ascii="Arial" w:hAnsi="Arial" w:cs="Arial"/>
          <w:b/>
          <w:sz w:val="22"/>
          <w:szCs w:val="22"/>
        </w:rPr>
      </w:pPr>
    </w:p>
    <w:p w14:paraId="2B00F102" w14:textId="1EF8DE72" w:rsidR="00DB47D4" w:rsidRDefault="00DB47D4" w:rsidP="00DB47D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894A92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 List of known MAM-localized proteins</w:t>
      </w:r>
    </w:p>
    <w:p w14:paraId="5E2A9C1D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3B3DBD4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page" w:tblpX="1369" w:tblpY="-183"/>
        <w:tblOverlap w:val="never"/>
        <w:tblW w:w="4878" w:type="dxa"/>
        <w:tblLayout w:type="fixed"/>
        <w:tblLook w:val="04A0" w:firstRow="1" w:lastRow="0" w:firstColumn="1" w:lastColumn="0" w:noHBand="0" w:noVBand="1"/>
      </w:tblPr>
      <w:tblGrid>
        <w:gridCol w:w="2538"/>
        <w:gridCol w:w="2340"/>
      </w:tblGrid>
      <w:tr w:rsidR="00894A92" w:rsidRPr="00DC022D" w14:paraId="2840F4CD" w14:textId="77777777" w:rsidTr="00062DD3">
        <w:trPr>
          <w:trHeight w:val="330"/>
        </w:trPr>
        <w:tc>
          <w:tcPr>
            <w:tcW w:w="253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8E3C" w14:textId="77777777" w:rsidR="00894A92" w:rsidRPr="00DC022D" w:rsidRDefault="00894A92" w:rsidP="00062D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M-localized protein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4A58" w14:textId="77777777" w:rsidR="00894A92" w:rsidRPr="00DC022D" w:rsidRDefault="00894A92" w:rsidP="00062D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894A92" w:rsidRPr="00DC022D" w14:paraId="730E26F9" w14:textId="77777777" w:rsidTr="00062DD3">
        <w:trPr>
          <w:trHeight w:val="330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265A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HSPA9 (GRP7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2849" w14:textId="77777777" w:rsidR="00894A92" w:rsidRPr="00DC022D" w:rsidRDefault="00894A92" w:rsidP="00062DD3">
            <w:pPr>
              <w:tabs>
                <w:tab w:val="left" w:pos="5791"/>
              </w:tabs>
              <w:ind w:right="178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emFiYWRrYWk8L0F1dGhvcj48WWVhcj4yMDA2PC9ZZWFy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emFiYWRrYWk8L0F1dGhvcj48WWVhcj4yMDA2PC9ZZWFy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020A31DF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0FFA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CAT1 (SOAT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A47E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WxhZHk8L0F1dGhvcj48WWVhcj4yMDEwPC9ZZWFyPjxS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WxhZHk8L0F1dGhvcj48WWVhcj4yMDEwPC9ZZWFyPjxS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8,55,58,8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6ADAA659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EA8D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FDB4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pub2N6a3k8L0F1dGhvcj48WWVhcj4yMDAwPC9ZZWFy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pub2N6a3k8L0F1dGhvcj48WWVhcj4yMDAwPC9ZZWFy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7,81,83,84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788BDDB6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9ADF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3535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aW1wc29uPC9BdXRob3I+PFllYXI+MTk5NzwvWWVhcj48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2NTQtNjE8L3BhZ2VzPjx2b2x1bWU+MjcyPC92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aW1wc29uPC9BdXRob3I+PFllYXI+MTk5NzwvWWVhcj48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2NTQtNjE8L3BhZ2VzPjx2b2x1bWU+MjcyPC92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4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38A12A6E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7672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ITPR3 (IP3R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979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c29yZGFzPC9BdXRob3I+PFllYXI+MTk5OTwvWWVhcj48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c29yZGFzPC9BdXRob3I+PFllYXI+MTk5OTwvWWVhcj48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5-47,5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0F3FEE5A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7EC7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HSPA5 (GRP78; BIP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5058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WxhZHk8L0F1dGhvcj48WWVhcj4yMDEwPC9ZZWFyPjxS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WxhZHk8L0F1dGhvcj48WWVhcj4yMDEwPC9ZZWFyPjxS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5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374EBF0A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B6E2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BAD2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ZXdpbjwvQXV0aG9yPjxZZWFyPjIwMDE8L1llYXI+PFJl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yNDY3NC05PC9wYWdlcz48dm9sdW1lPjI3Njwvdm9sdW1l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ZXdpbjwvQXV0aG9yPjxZZWFyPjIwMDE8L1llYXI+PFJl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yNDY3NC05PC9wYWdlcz48dm9sdW1lPjI3Njwvdm9sdW1l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38,39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3F9563E0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B7AD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CSL4 (FACL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7E8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ZXdpbjwvQXV0aG9yPjxZZWFyPjIwMDE8L1llYXI+PFJl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yNDY3NC05PC9wYWdlcz48dm9sdW1lPjI3Njwvdm9sdW1l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ZXdpbjwvQXV0aG9yPjxZZWFyPjIwMDE8L1llYXI+PFJl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yNDY3NC05PC9wYWdlcz48dm9sdW1lPjI3Njwvdm9sdW1l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38-40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7FE79302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64FC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04DD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eWhpbGw8L0F1dGhvcj48WWVhcj4yMDA4PC9ZZWFyPjxS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eWhpbGw8L0F1dGhvcj48WWVhcj4yMDA4PC9ZZWFyPjxS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8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4CD1A530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B65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DIA3 (ERp5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7F11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DQ8L1llYXI+PFJlY051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DQ8L1llYXI+PFJlY051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7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6DF83ECE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FF9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DIA10 (ERp4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BC7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VsbGk8L0F1dGhvcj48WWVhcj4yMDEyPC9ZZWFyPjxS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VsbGk8L0F1dGhvcj48WWVhcj4yMDEyPC9ZZWFyPjxS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4-56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5991269E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69E8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TP2A2 (SERCA2b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9E6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eW5lczwvQXV0aG9yPjxZZWFyPjIwMTE8L1llYXI+PFJl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2NTQtNjE8L3BhZ2VzPjx2b2x1bWU+MjcyPC92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eW5lczwvQXV0aG9yPjxZZWFyPjIwMTE8L1llYXI+PFJl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2NTQtNjE8L3BhZ2VzPjx2b2x1bWU+MjcyPC92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4,52,53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6725D42E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61FA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TDSS1 (PSS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0D9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Stone&lt;/Author&gt;&lt;Year&gt;2000&lt;/Year&gt;&lt;RecNum&gt;303&lt;/RecNum&gt;&lt;DisplayText&gt;[51]&lt;/DisplayText&gt;&lt;record&gt;&lt;rec-number&gt;303&lt;/rec-number&gt;&lt;foreign-keys&gt;&lt;key app="EN" db-id="ss20zv92ipvre7e0et5pefwvxfwd0r2ve2r5" timestamp="1262892369"&gt;303&lt;/key&gt;&lt;/foreign-keys&gt;&lt;ref-type name="Journal Article"&gt;17&lt;/ref-type&gt;&lt;contributors&gt;&lt;authors&gt;&lt;author&gt;Stone, S. J.&lt;/author&gt;&lt;author&gt;Vance, J. E.&lt;/author&gt;&lt;/authors&gt;&lt;/contributors&gt;&lt;auth-address&gt;Department of Medicine, University of Alberta, Edmonton, Alberta T6G 2S2, Canada.&lt;/auth-address&gt;&lt;titles&gt;&lt;title&gt;Phosphatidylserine synthase-1 and -2 are localized to mitochondria-associated membranes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34534-40&lt;/pages&gt;&lt;volume&gt;275&lt;/volume&gt;&lt;number&gt;44&lt;/number&gt;&lt;edition&gt;2000/08/12&lt;/edition&gt;&lt;keywords&gt;&lt;keyword&gt;Amino Acid Sequence&lt;/keyword&gt;&lt;keyword&gt;Animals&lt;/keyword&gt;&lt;keyword&gt;Blotting, Western&lt;/keyword&gt;&lt;keyword&gt;CHO Cells&lt;/keyword&gt;&lt;keyword&gt;Cricetinae&lt;/keyword&gt;&lt;keyword&gt;Endoplasmic Reticulum/enzymology&lt;/keyword&gt;&lt;keyword&gt;Intracellular Membranes/*enzymology&lt;/keyword&gt;&lt;keyword&gt;Mice&lt;/keyword&gt;&lt;keyword&gt;Microscopy, Fluorescence&lt;/keyword&gt;&lt;keyword&gt;Mitochondria/*enzymology&lt;/keyword&gt;&lt;keyword&gt;Nitrogenous Group Transferases/*metabolism&lt;/keyword&gt;&lt;keyword&gt;Trypsin/metabolism&lt;/keyword&gt;&lt;keyword&gt;Tumor Cells, Cultured&lt;/keyword&gt;&lt;/keywords&gt;&lt;dates&gt;&lt;year&gt;2000&lt;/year&gt;&lt;pub-dates&gt;&lt;date&gt;Nov 3&lt;/date&gt;&lt;/pub-dates&gt;&lt;/dates&gt;&lt;isbn&gt;0021-9258 (Print)&amp;#xD;0021-9258 (Linking)&lt;/isbn&gt;&lt;accession-num&gt;10938271&lt;/accession-num&gt;&lt;urls&gt;&lt;related-urls&gt;&lt;url&gt;http://www.ncbi.nlm.nih.gov/entrez/query.fcgi?cmd=Retrieve&amp;amp;db=PubMed&amp;amp;dopt=Citation&amp;amp;list_uids=10938271&lt;/url&gt;&lt;/related-urls&gt;&lt;/urls&gt;&lt;electronic-resource-num&gt;10.1074/jbc.M002865200&amp;#xD;M002865200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39E91893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D04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TDSS2 (PSS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53A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Stone&lt;/Author&gt;&lt;Year&gt;2000&lt;/Year&gt;&lt;RecNum&gt;303&lt;/RecNum&gt;&lt;DisplayText&gt;[51]&lt;/DisplayText&gt;&lt;record&gt;&lt;rec-number&gt;303&lt;/rec-number&gt;&lt;foreign-keys&gt;&lt;key app="EN" db-id="ss20zv92ipvre7e0et5pefwvxfwd0r2ve2r5" timestamp="1262892369"&gt;303&lt;/key&gt;&lt;/foreign-keys&gt;&lt;ref-type name="Journal Article"&gt;17&lt;/ref-type&gt;&lt;contributors&gt;&lt;authors&gt;&lt;author&gt;Stone, S. J.&lt;/author&gt;&lt;author&gt;Vance, J. E.&lt;/author&gt;&lt;/authors&gt;&lt;/contributors&gt;&lt;auth-address&gt;Department of Medicine, University of Alberta, Edmonton, Alberta T6G 2S2, Canada.&lt;/auth-address&gt;&lt;titles&gt;&lt;title&gt;Phosphatidylserine synthase-1 and -2 are localized to mitochondria-associated membranes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34534-40&lt;/pages&gt;&lt;volume&gt;275&lt;/volume&gt;&lt;number&gt;44&lt;/number&gt;&lt;edition&gt;2000/08/12&lt;/edition&gt;&lt;keywords&gt;&lt;keyword&gt;Amino Acid Sequence&lt;/keyword&gt;&lt;keyword&gt;Animals&lt;/keyword&gt;&lt;keyword&gt;Blotting, Western&lt;/keyword&gt;&lt;keyword&gt;CHO Cells&lt;/keyword&gt;&lt;keyword&gt;Cricetinae&lt;/keyword&gt;&lt;keyword&gt;Endoplasmic Reticulum/enzymology&lt;/keyword&gt;&lt;keyword&gt;Intracellular Membranes/*enzymology&lt;/keyword&gt;&lt;keyword&gt;Mice&lt;/keyword&gt;&lt;keyword&gt;Microscopy, Fluorescence&lt;/keyword&gt;&lt;keyword&gt;Mitochondria/*enzymology&lt;/keyword&gt;&lt;keyword&gt;Nitrogenous Group Transferases/*metabolism&lt;/keyword&gt;&lt;keyword&gt;Trypsin/metabolism&lt;/keyword&gt;&lt;keyword&gt;Tumor Cells, Cultured&lt;/keyword&gt;&lt;/keywords&gt;&lt;dates&gt;&lt;year&gt;2000&lt;/year&gt;&lt;pub-dates&gt;&lt;date&gt;Nov 3&lt;/date&gt;&lt;/pub-dates&gt;&lt;/dates&gt;&lt;isbn&gt;0021-9258 (Print)&amp;#xD;0021-9258 (Linking)&lt;/isbn&gt;&lt;accession-num&gt;10938271&lt;/accession-num&gt;&lt;urls&gt;&lt;related-urls&gt;&lt;url&gt;http://www.ncbi.nlm.nih.gov/entrez/query.fcgi?cmd=Retrieve&amp;amp;db=PubMed&amp;amp;dopt=Citation&amp;amp;list_uids=10938271&lt;/url&gt;&lt;/related-urls&gt;&lt;/urls&gt;&lt;electronic-resource-num&gt;10.1074/jbc.M002865200&amp;#xD;M002865200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7374716A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8576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357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de Brito&lt;/Author&gt;&lt;Year&gt;2008&lt;/Year&gt;&lt;RecNum&gt;249&lt;/RecNum&gt;&lt;DisplayText&gt;[50]&lt;/DisplayText&gt;&lt;record&gt;&lt;rec-number&gt;249&lt;/rec-number&gt;&lt;foreign-keys&gt;&lt;key app="EN" db-id="ss20zv92ipvre7e0et5pefwvxfwd0r2ve2r5" timestamp="1249399630"&gt;249&lt;/key&gt;&lt;/foreign-keys&gt;&lt;ref-type name="Journal Article"&gt;17&lt;/ref-type&gt;&lt;contributors&gt;&lt;authors&gt;&lt;author&gt;de Brito, O. M.&lt;/author&gt;&lt;author&gt;Scorrano, L.&lt;/author&gt;&lt;/authors&gt;&lt;/contributors&gt;&lt;auth-address&gt;Dulbecco-Telethon Institute, Venetian Institute of Molecular Medicine, Via Orus 2, 35129 Padova, Italy.&lt;/auth-address&gt;&lt;titles&gt;&lt;title&gt;Mitofusin 2 tethers endoplasmic reticulum to mitochondria&lt;/title&gt;&lt;secondary-title&gt;Nature&lt;/secondary-title&gt;&lt;/titles&gt;&lt;periodical&gt;&lt;full-title&gt;Nature&lt;/full-title&gt;&lt;abbr-1&gt;Nature&lt;/abbr-1&gt;&lt;abbr-2&gt;Nature&lt;/abbr-2&gt;&lt;/periodical&gt;&lt;pages&gt;605-10&lt;/pages&gt;&lt;volume&gt;456&lt;/volume&gt;&lt;number&gt;7222&lt;/number&gt;&lt;edition&gt;2008/12/05&lt;/edition&gt;&lt;keywords&gt;&lt;keyword&gt;Animals&lt;/keyword&gt;&lt;keyword&gt;Calcium/metabolism&lt;/keyword&gt;&lt;keyword&gt;Calcium Signaling&lt;/keyword&gt;&lt;keyword&gt;Charcot-Marie-Tooth Disease/genetics&lt;/keyword&gt;&lt;keyword&gt;Endoplasmic Reticulum/*metabolism&lt;/keyword&gt;&lt;keyword&gt;Fibroblasts&lt;/keyword&gt;&lt;keyword&gt;GTP Phosphohydrolases/deficiency/genetics/*metabolism&lt;/keyword&gt;&lt;keyword&gt;Hela Cells&lt;/keyword&gt;&lt;keyword&gt;Humans&lt;/keyword&gt;&lt;keyword&gt;Inositol 1,4,5-Trisphosphate/metabolism&lt;/keyword&gt;&lt;keyword&gt;Membrane Proteins/deficiency/genetics/*metabolism&lt;/keyword&gt;&lt;keyword&gt;Mice&lt;/keyword&gt;&lt;keyword&gt;Mitochondria/*metabolism&lt;/keyword&gt;&lt;keyword&gt;Mitochondrial Proteins/deficiency/genetics/*metabolism&lt;/keyword&gt;&lt;keyword&gt;Organelle Shape&lt;/keyword&gt;&lt;/keywords&gt;&lt;dates&gt;&lt;year&gt;2008&lt;/year&gt;&lt;pub-dates&gt;&lt;date&gt;Dec 4&lt;/date&gt;&lt;/pub-dates&gt;&lt;/dates&gt;&lt;isbn&gt;1476-4687 (Electronic)&lt;/isbn&gt;&lt;accession-num&gt;19052620&lt;/accession-num&gt;&lt;urls&gt;&lt;related-urls&gt;&lt;url&gt;http://www.ncbi.nlm.nih.gov/entrez/query.fcgi?cmd=Retrieve&amp;amp;db=PubMed&amp;amp;dopt=Citation&amp;amp;list_uids=19052620&lt;/url&gt;&lt;/related-urls&gt;&lt;/urls&gt;&lt;electronic-resource-num&gt;nature07534 [pii]&amp;#xD;10.1038/nature07534&lt;/electronic-resource-num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0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4A025C1A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F448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DGAT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42E7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dXNpbm9sPC9BdXRob3I+PFllYXI+MTk5NDwvWWVhcj48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UzNTItNjE8L3BhZ2VzPjx2b2x1bWU+Mjg0PC92b2x1bWU+PG51bWJlcj44PC9udW1iZXI+PGVk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dXNpbm9sPC9BdXRob3I+PFllYXI+MTk5NDwvWWVhcj48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UzNTItNjE8L3BhZ2VzPjx2b2x1bWU+Mjg0PC92b2x1bWU+PG51bWJlcj44PC9udW1iZXI+PGVk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8,49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52D879CA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3686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SIGMAR1 (OPRS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DCA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Xlhc2hpPC9BdXRob3I+PFllYXI+MjAwNzwvWWVhcj48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Xlhc2hpPC9BdXRob3I+PFllYXI+MjAwNzwvWWVhcj48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3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10214172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1A84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585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emFiYWRrYWk8L0F1dGhvcj48WWVhcj4yMDA2PC9ZZWFy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emFiYWRrYWk8L0F1dGhvcj48WWVhcj4yMDA2PC9ZZWFy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1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78F57DE9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79BE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MFR (RNF45; GP7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6B3B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wMDwvWWVhcj48UmVj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wMDwvWWVhcj48UmVj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5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155BDB3D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5EC8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ERO1-alph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2AB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VsbGk8L0F1dGhvcj48WWVhcj4yMDEyPC9ZZWFyPjxS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VsbGk8L0F1dGhvcj48WWVhcj4yMDEyPC9ZZWFyPjxS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4,55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7C7640E2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6E3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9FD4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cmVhLUdvbWV6PC9BdXRob3I+PFllYXI+MjAwOTwvWWVh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cmVhLUdvbWV6PC9BdXRob3I+PFllYXI+MjAwOTwvWWVh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6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014D2368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1922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115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48L0F1dGhvcj48WWVhcj4yMDA2PC9ZZWFyPjxSZWNO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jc0OTQtNTAyPC9wYWdlcz48dm9sdW1lPjI2OTwvdm9sdW1lPjxudW1iZXI+NDQ8L251bWJl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48L0F1dGhvcj48WWVhcj4yMDA2PC9ZZWFyPjxSZWNO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jc0OTQtNTAyPC9wYWdlcz48dm9sdW1lPjI2OTwvdm9sdW1lPjxudW1iZXI+NDQ8L251bWJl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8,8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5F42FCE9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F8EB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25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48L0F1dGhvcj48WWVhcj4yMDA2PC9ZZWFyPjxSZWNO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48L0F1dGhvcj48WWVhcj4yMDA2PC9ZZWFyPjxSZWNO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2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7F6C5957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5535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EMT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8E92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dWk8L0F1dGhvcj48WWVhcj4xOTkzPC9ZZWFyPjxSZWNO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dWk8L0F1dGhvcj48WWVhcj4xOTkzPC9ZZWFyPjxSZWNO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7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1C9FDEDB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6ACB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E841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Vance&lt;/Author&gt;&lt;Year&gt;1990&lt;/Year&gt;&lt;RecNum&gt;237&lt;/RecNum&gt;&lt;DisplayText&gt;[88]&lt;/DisplayText&gt;&lt;record&gt;&lt;rec-number&gt;237&lt;/rec-number&gt;&lt;foreign-keys&gt;&lt;key app="EN" db-id="ss20zv92ipvre7e0et5pefwvxfwd0r2ve2r5" timestamp="1246380006"&gt;237&lt;/key&gt;&lt;/foreign-keys&gt;&lt;ref-type name="Journal Article"&gt;17&lt;/ref-type&gt;&lt;contributors&gt;&lt;authors&gt;&lt;author&gt;Vance, J. E.&lt;/author&gt;&lt;/authors&gt;&lt;/contributors&gt;&lt;auth-address&gt;Department of Medicine, University of Alberta, Edmonton, Canada.&lt;/auth-address&gt;&lt;titles&gt;&lt;title&gt;Phospholipid synthesis in a membrane fraction associated with mitochondria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7248-56&lt;/pages&gt;&lt;volume&gt;265&lt;/volume&gt;&lt;number&gt;13&lt;/number&gt;&lt;edition&gt;1990/05/05&lt;/edition&gt;&lt;keywords&gt;&lt;keyword&gt;Animals&lt;/keyword&gt;&lt;keyword&gt;Cell Fractionation&lt;/keyword&gt;&lt;keyword&gt;Centrifugation, Density Gradient&lt;/keyword&gt;&lt;keyword&gt;Female&lt;/keyword&gt;&lt;keyword&gt;Intracellular Membranes/*enzymology&lt;/keyword&gt;&lt;keyword&gt;Kinetics&lt;/keyword&gt;&lt;keyword&gt;Lysosomes/enzymology&lt;/keyword&gt;&lt;keyword&gt;Microsomes, Liver/enzymology&lt;/keyword&gt;&lt;keyword&gt;Mitochondria, Liver/*enzymology&lt;/keyword&gt;&lt;keyword&gt;Models, Biological&lt;/keyword&gt;&lt;keyword&gt;Phospholipids/*biosynthesis&lt;/keyword&gt;&lt;keyword&gt;Rats&lt;/keyword&gt;&lt;keyword&gt;Rats, Inbred Strains&lt;/keyword&gt;&lt;keyword&gt;Submitochondrial Particles/*enzymology&lt;/keyword&gt;&lt;/keywords&gt;&lt;dates&gt;&lt;year&gt;1990&lt;/year&gt;&lt;pub-dates&gt;&lt;date&gt;May 5&lt;/date&gt;&lt;/pub-dates&gt;&lt;/dates&gt;&lt;isbn&gt;0021-9258 (Print)&lt;/isbn&gt;&lt;accession-num&gt;2332429&lt;/accession-num&gt;&lt;urls&gt;&lt;related-urls&gt;&lt;url&gt;http://www.ncbi.nlm.nih.gov/entrez/query.fcgi?cmd=Retrieve&amp;amp;db=PubMed&amp;amp;dopt=Citation&amp;amp;list_uids=2332429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8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4E18B73E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37D9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poC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53D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Vance&lt;/Author&gt;&lt;Year&gt;1990&lt;/Year&gt;&lt;RecNum&gt;237&lt;/RecNum&gt;&lt;DisplayText&gt;[88]&lt;/DisplayText&gt;&lt;record&gt;&lt;rec-number&gt;237&lt;/rec-number&gt;&lt;foreign-keys&gt;&lt;key app="EN" db-id="ss20zv92ipvre7e0et5pefwvxfwd0r2ve2r5" timestamp="1246380006"&gt;237&lt;/key&gt;&lt;/foreign-keys&gt;&lt;ref-type name="Journal Article"&gt;17&lt;/ref-type&gt;&lt;contributors&gt;&lt;authors&gt;&lt;author&gt;Vance, J. E.&lt;/author&gt;&lt;/authors&gt;&lt;/contributors&gt;&lt;auth-address&gt;Department of Medicine, University of Alberta, Edmonton, Canada.&lt;/auth-address&gt;&lt;titles&gt;&lt;title&gt;Phospholipid synthesis in a membrane fraction associated with mitochondria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7248-56&lt;/pages&gt;&lt;volume&gt;265&lt;/volume&gt;&lt;number&gt;13&lt;/number&gt;&lt;edition&gt;1990/05/05&lt;/edition&gt;&lt;keywords&gt;&lt;keyword&gt;Animals&lt;/keyword&gt;&lt;keyword&gt;Cell Fractionation&lt;/keyword&gt;&lt;keyword&gt;Centrifugation, Density Gradient&lt;/keyword&gt;&lt;keyword&gt;Female&lt;/keyword&gt;&lt;keyword&gt;Intracellular Membranes/*enzymology&lt;/keyword&gt;&lt;keyword&gt;Kinetics&lt;/keyword&gt;&lt;keyword&gt;Lysosomes/enzymology&lt;/keyword&gt;&lt;keyword&gt;Microsomes, Liver/enzymology&lt;/keyword&gt;&lt;keyword&gt;Mitochondria, Liver/*enzymology&lt;/keyword&gt;&lt;keyword&gt;Models, Biological&lt;/keyword&gt;&lt;keyword&gt;Phospholipids/*biosynthesis&lt;/keyword&gt;&lt;keyword&gt;Rats&lt;/keyword&gt;&lt;keyword&gt;Rats, Inbred Strains&lt;/keyword&gt;&lt;keyword&gt;Submitochondrial Particles/*enzymology&lt;/keyword&gt;&lt;/keywords&gt;&lt;dates&gt;&lt;year&gt;1990&lt;/year&gt;&lt;pub-dates&gt;&lt;date&gt;May 5&lt;/date&gt;&lt;/pub-dates&gt;&lt;/dates&gt;&lt;isbn&gt;0021-9258 (Print)&lt;/isbn&gt;&lt;accession-num&gt;2332429&lt;/accession-num&gt;&lt;urls&gt;&lt;related-urls&gt;&lt;url&gt;http://www.ncbi.nlm.nih.gov/entrez/query.fcgi?cmd=Retrieve&amp;amp;db=PubMed&amp;amp;dopt=Citation&amp;amp;list_uids=2332429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8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0B9C1957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AD73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C25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Vance&lt;/Author&gt;&lt;Year&gt;1990&lt;/Year&gt;&lt;RecNum&gt;237&lt;/RecNum&gt;&lt;DisplayText&gt;[88]&lt;/DisplayText&gt;&lt;record&gt;&lt;rec-number&gt;237&lt;/rec-number&gt;&lt;foreign-keys&gt;&lt;key app="EN" db-id="ss20zv92ipvre7e0et5pefwvxfwd0r2ve2r5" timestamp="1246380006"&gt;237&lt;/key&gt;&lt;/foreign-keys&gt;&lt;ref-type name="Journal Article"&gt;17&lt;/ref-type&gt;&lt;contributors&gt;&lt;authors&gt;&lt;author&gt;Vance, J. E.&lt;/author&gt;&lt;/authors&gt;&lt;/contributors&gt;&lt;auth-address&gt;Department of Medicine, University of Alberta, Edmonton, Canada.&lt;/auth-address&gt;&lt;titles&gt;&lt;title&gt;Phospholipid synthesis in a membrane fraction associated with mitochondria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7248-56&lt;/pages&gt;&lt;volume&gt;265&lt;/volume&gt;&lt;number&gt;13&lt;/number&gt;&lt;edition&gt;1990/05/05&lt;/edition&gt;&lt;keywords&gt;&lt;keyword&gt;Animals&lt;/keyword&gt;&lt;keyword&gt;Cell Fractionation&lt;/keyword&gt;&lt;keyword&gt;Centrifugation, Density Gradient&lt;/keyword&gt;&lt;keyword&gt;Female&lt;/keyword&gt;&lt;keyword&gt;Intracellular Membranes/*enzymology&lt;/keyword&gt;&lt;keyword&gt;Kinetics&lt;/keyword&gt;&lt;keyword&gt;Lysosomes/enzymology&lt;/keyword&gt;&lt;keyword&gt;Microsomes, Liver/enzymology&lt;/keyword&gt;&lt;keyword&gt;Mitochondria, Liver/*enzymology&lt;/keyword&gt;&lt;keyword&gt;Models, Biological&lt;/keyword&gt;&lt;keyword&gt;Phospholipids/*biosynthesis&lt;/keyword&gt;&lt;keyword&gt;Rats&lt;/keyword&gt;&lt;keyword&gt;Rats, Inbred Strains&lt;/keyword&gt;&lt;keyword&gt;Submitochondrial Particles/*enzymology&lt;/keyword&gt;&lt;/keywords&gt;&lt;dates&gt;&lt;year&gt;1990&lt;/year&gt;&lt;pub-dates&gt;&lt;date&gt;May 5&lt;/date&gt;&lt;/pub-dates&gt;&lt;/dates&gt;&lt;isbn&gt;0021-9258 (Print)&lt;/isbn&gt;&lt;accession-num&gt;2332429&lt;/accession-num&gt;&lt;urls&gt;&lt;related-urls&gt;&lt;url&gt;http://www.ncbi.nlm.nih.gov/entrez/query.fcgi?cmd=Retrieve&amp;amp;db=PubMed&amp;amp;dopt=Citation&amp;amp;list_uids=2332429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8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7AF8EC96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E688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ML (</w:t>
            </w:r>
            <w:proofErr w:type="spellStart"/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extranuclear</w:t>
            </w:r>
            <w:proofErr w:type="spellEnd"/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FDFF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W9yZ2k8L0F1dGhvcj48WWVhcj4yMDEwPC9ZZWFyPjxS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aW9yZ2k8L0F1dGhvcj48WWVhcj4yMDEwPC9ZZWFyPjxS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6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603F47D9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253D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A9F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aW1tZW48L0F1dGhvcj48WWVhcj4yMDA1PC9ZZWFyPjxS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aW1tZW48L0F1dGhvcj48WWVhcj4yMDA1PC9ZZWFyPjxS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0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94A92" w:rsidRPr="00DC022D" w14:paraId="28891955" w14:textId="77777777" w:rsidTr="00062DD3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319C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22D">
              <w:rPr>
                <w:rFonts w:ascii="Arial" w:hAnsi="Arial" w:cs="Arial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2F72" w14:textId="77777777" w:rsidR="00894A92" w:rsidRPr="00DC022D" w:rsidRDefault="00894A92" w:rsidP="00062D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k8L0F1dGhvcj48WWVhcj4yMDEwPC9ZZWFyPjxSZWNO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dWk8L0F1dGhvcj48WWVhcj4yMDEwPC9ZZWFyPjxSZWNO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9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46985D00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5E349C9E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3694E83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19F5CDC3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05E360F9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7F0BED98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07A6E8D1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93E5280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6EFB14B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44717E4F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1078466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86F25E2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4B0D06FF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4DD251CF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18993EA1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4A046474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58E984C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6A75737F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36DCD1D0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069EA02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0A433994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00496FD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B2158E7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95C6C76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9B9BCD6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458E5301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00133179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7B5D95D7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04A63B9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0E0992E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36165E8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5A8F5A35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488496CB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199C709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23755D38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6885E29E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7353A6DB" w14:textId="77777777" w:rsidR="00DB47D4" w:rsidRDefault="00DB47D4" w:rsidP="00DB47D4">
      <w:pPr>
        <w:rPr>
          <w:rFonts w:ascii="Arial" w:hAnsi="Arial" w:cs="Arial"/>
          <w:sz w:val="22"/>
          <w:szCs w:val="22"/>
        </w:rPr>
      </w:pPr>
    </w:p>
    <w:p w14:paraId="6B350921" w14:textId="77777777" w:rsidR="00376A09" w:rsidRDefault="00376A09" w:rsidP="00DB47D4">
      <w:pPr>
        <w:rPr>
          <w:rFonts w:ascii="Arial" w:hAnsi="Arial" w:cs="Arial"/>
          <w:sz w:val="22"/>
          <w:szCs w:val="22"/>
        </w:rPr>
      </w:pPr>
    </w:p>
    <w:p w14:paraId="49F83440" w14:textId="77777777" w:rsidR="00DB47D4" w:rsidRDefault="00DB47D4" w:rsidP="00DB47D4">
      <w:pPr>
        <w:rPr>
          <w:rStyle w:val="CommentReference"/>
        </w:rPr>
      </w:pPr>
    </w:p>
    <w:sectPr w:rsidR="00DB47D4" w:rsidSect="00665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47D4"/>
    <w:rsid w:val="00376A09"/>
    <w:rsid w:val="00455527"/>
    <w:rsid w:val="0063419B"/>
    <w:rsid w:val="006655F7"/>
    <w:rsid w:val="00672334"/>
    <w:rsid w:val="008752DA"/>
    <w:rsid w:val="00894A92"/>
    <w:rsid w:val="00BA17DB"/>
    <w:rsid w:val="00D82A85"/>
    <w:rsid w:val="00DB47D4"/>
    <w:rsid w:val="00EF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36D1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7D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A8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7D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7D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A8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7D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1</Words>
  <Characters>11069</Characters>
  <Application>Microsoft Macintosh Word</Application>
  <DocSecurity>0</DocSecurity>
  <Lines>92</Lines>
  <Paragraphs>25</Paragraphs>
  <ScaleCrop>false</ScaleCrop>
  <Company>Duke University Medical Center</Company>
  <LinksUpToDate>false</LinksUpToDate>
  <CharactersWithSpaces>1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Horner</dc:creator>
  <cp:keywords/>
  <dc:description/>
  <cp:lastModifiedBy>Stacy Horner</cp:lastModifiedBy>
  <cp:revision>5</cp:revision>
  <dcterms:created xsi:type="dcterms:W3CDTF">2014-10-20T15:57:00Z</dcterms:created>
  <dcterms:modified xsi:type="dcterms:W3CDTF">2014-12-09T01:27:00Z</dcterms:modified>
</cp:coreProperties>
</file>